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3151"/>
        <w:gridCol w:w="3643"/>
        <w:gridCol w:w="1084"/>
      </w:tblGrid>
      <w:tr w:rsidR="00FA696A" w:rsidRPr="00FE0EE1" w14:paraId="712BC3C0" w14:textId="77777777" w:rsidTr="00746C47"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2DA6C04B" w14:textId="7AA2E25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b/>
                <w:bCs/>
                <w:sz w:val="20"/>
                <w:szCs w:val="20"/>
              </w:rPr>
              <w:t>Supplementary Table 1</w:t>
            </w:r>
            <w:r w:rsidRPr="00FE0EE1">
              <w:rPr>
                <w:rFonts w:ascii="Arial" w:hAnsi="Arial" w:cs="Arial"/>
                <w:sz w:val="20"/>
                <w:szCs w:val="20"/>
              </w:rPr>
              <w:t>. Data source of the study</w:t>
            </w:r>
          </w:p>
        </w:tc>
      </w:tr>
      <w:tr w:rsidR="00FA696A" w:rsidRPr="00FE0EE1" w14:paraId="24CACE83" w14:textId="77777777" w:rsidTr="00746C4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019A08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7EF35B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4ACAB7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4FB474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696A" w:rsidRPr="00FE0EE1" w14:paraId="5218B146" w14:textId="77777777" w:rsidTr="00746C4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61418C" w14:textId="52AAB652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Trai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1C560E" w14:textId="7A213E8E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1E016B" w14:textId="6869BFED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2957C3" w14:textId="3BF4C821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Ancestry</w:t>
            </w:r>
          </w:p>
        </w:tc>
      </w:tr>
      <w:tr w:rsidR="00FA696A" w:rsidRPr="00FE0EE1" w14:paraId="4B311299" w14:textId="77777777" w:rsidTr="00746C4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55B7AE" w14:textId="38AE7C72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Expos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743B3F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1199BC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437D77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696A" w:rsidRPr="00FE0EE1" w14:paraId="5092415E" w14:textId="77777777" w:rsidTr="00746C47">
        <w:tc>
          <w:tcPr>
            <w:tcW w:w="0" w:type="auto"/>
            <w:vAlign w:val="center"/>
          </w:tcPr>
          <w:p w14:paraId="34A365A7" w14:textId="69D576B3" w:rsidR="00FA696A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Main </w:t>
            </w:r>
            <w:r w:rsidR="00FA696A" w:rsidRPr="00FE0EE1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0" w:type="auto"/>
            <w:vAlign w:val="center"/>
          </w:tcPr>
          <w:p w14:paraId="7B7F8AFC" w14:textId="58BA4EDE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 xml:space="preserve">Folkersen et al GWAS </w:t>
            </w:r>
            <w:r w:rsidR="00233072" w:rsidRPr="00FE0EE1">
              <w:rPr>
                <w:rFonts w:ascii="Arial" w:hAnsi="Arial" w:cs="Arial"/>
                <w:sz w:val="20"/>
                <w:szCs w:val="20"/>
              </w:rPr>
              <w:t>[16]</w:t>
            </w:r>
          </w:p>
        </w:tc>
        <w:tc>
          <w:tcPr>
            <w:tcW w:w="0" w:type="auto"/>
            <w:vAlign w:val="center"/>
          </w:tcPr>
          <w:p w14:paraId="6703E526" w14:textId="1F172610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Over 30,000 individuals of European descent</w:t>
            </w:r>
          </w:p>
        </w:tc>
        <w:tc>
          <w:tcPr>
            <w:tcW w:w="0" w:type="auto"/>
            <w:vAlign w:val="center"/>
          </w:tcPr>
          <w:p w14:paraId="1B7AC989" w14:textId="561BEA36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</w:tr>
      <w:tr w:rsidR="00FA696A" w:rsidRPr="00FE0EE1" w14:paraId="43BF9EED" w14:textId="77777777" w:rsidTr="00746C47">
        <w:tc>
          <w:tcPr>
            <w:tcW w:w="0" w:type="auto"/>
            <w:vAlign w:val="center"/>
          </w:tcPr>
          <w:p w14:paraId="15E2A09F" w14:textId="13E25F25" w:rsidR="00FA696A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Main </w:t>
            </w:r>
            <w:r w:rsidR="00FA696A" w:rsidRPr="00FE0EE1">
              <w:rPr>
                <w:rFonts w:ascii="Arial" w:hAnsi="Arial" w:cs="Arial"/>
                <w:sz w:val="20"/>
                <w:szCs w:val="20"/>
              </w:rPr>
              <w:t>IL-6R</w:t>
            </w:r>
          </w:p>
        </w:tc>
        <w:tc>
          <w:tcPr>
            <w:tcW w:w="0" w:type="auto"/>
            <w:vAlign w:val="center"/>
          </w:tcPr>
          <w:p w14:paraId="3238B5B3" w14:textId="32402C5D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Folkersen et al GWAS</w:t>
            </w:r>
            <w:r w:rsidR="00233072" w:rsidRPr="00FE0EE1">
              <w:rPr>
                <w:rFonts w:ascii="Arial" w:hAnsi="Arial" w:cs="Arial"/>
                <w:sz w:val="20"/>
                <w:szCs w:val="20"/>
              </w:rPr>
              <w:t xml:space="preserve"> [16]</w:t>
            </w:r>
          </w:p>
        </w:tc>
        <w:tc>
          <w:tcPr>
            <w:tcW w:w="0" w:type="auto"/>
            <w:vAlign w:val="center"/>
          </w:tcPr>
          <w:p w14:paraId="449F67DF" w14:textId="6C08C7F3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Over 30,000 individuals of European descent</w:t>
            </w:r>
          </w:p>
        </w:tc>
        <w:tc>
          <w:tcPr>
            <w:tcW w:w="0" w:type="auto"/>
            <w:vAlign w:val="center"/>
          </w:tcPr>
          <w:p w14:paraId="3260B9AB" w14:textId="27EBB781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</w:tr>
      <w:tr w:rsidR="00E87210" w:rsidRPr="00FE0EE1" w14:paraId="709F5EAB" w14:textId="77777777" w:rsidTr="00746C47">
        <w:tc>
          <w:tcPr>
            <w:tcW w:w="0" w:type="auto"/>
            <w:vAlign w:val="center"/>
          </w:tcPr>
          <w:p w14:paraId="3CE67D6B" w14:textId="689E2AAC" w:rsidR="00E87210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eQTL </w:t>
            </w:r>
            <w:r w:rsidRPr="00FE0EE1">
              <w:rPr>
                <w:rFonts w:ascii="Arial" w:hAnsi="Arial" w:cs="Arial"/>
                <w:sz w:val="20"/>
                <w:szCs w:val="20"/>
              </w:rPr>
              <w:t>IL-6</w:t>
            </w:r>
          </w:p>
        </w:tc>
        <w:tc>
          <w:tcPr>
            <w:tcW w:w="0" w:type="auto"/>
            <w:vAlign w:val="center"/>
          </w:tcPr>
          <w:p w14:paraId="71664903" w14:textId="463B4A57" w:rsidR="00E87210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E87210">
              <w:rPr>
                <w:rFonts w:ascii="Arial" w:hAnsi="Arial" w:cs="Arial"/>
                <w:sz w:val="20"/>
                <w:szCs w:val="20"/>
              </w:rPr>
              <w:t>eQTLGen and GTEx portal release V8</w:t>
            </w:r>
          </w:p>
        </w:tc>
        <w:tc>
          <w:tcPr>
            <w:tcW w:w="0" w:type="auto"/>
            <w:vAlign w:val="center"/>
          </w:tcPr>
          <w:p w14:paraId="7C0BDB71" w14:textId="483EA68F" w:rsidR="00E87210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E87210">
              <w:rPr>
                <w:rFonts w:ascii="Arial" w:hAnsi="Arial" w:cs="Arial"/>
                <w:sz w:val="20"/>
                <w:szCs w:val="20"/>
              </w:rPr>
              <w:t>31,684</w:t>
            </w:r>
          </w:p>
        </w:tc>
        <w:tc>
          <w:tcPr>
            <w:tcW w:w="0" w:type="auto"/>
            <w:vAlign w:val="center"/>
          </w:tcPr>
          <w:p w14:paraId="6DEE78DB" w14:textId="0A18E802" w:rsidR="00E87210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</w:tr>
      <w:tr w:rsidR="00E87210" w:rsidRPr="00FE0EE1" w14:paraId="46FA4BB1" w14:textId="77777777" w:rsidTr="00746C47">
        <w:tc>
          <w:tcPr>
            <w:tcW w:w="0" w:type="auto"/>
            <w:vAlign w:val="center"/>
          </w:tcPr>
          <w:p w14:paraId="2CFFC2BA" w14:textId="04862970" w:rsidR="00E87210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QTL</w:t>
            </w:r>
            <w:r w:rsidRPr="00FE0EE1">
              <w:rPr>
                <w:rFonts w:ascii="Arial" w:hAnsi="Arial" w:cs="Arial"/>
                <w:sz w:val="20"/>
                <w:szCs w:val="20"/>
              </w:rPr>
              <w:t xml:space="preserve"> IL-6R</w:t>
            </w:r>
          </w:p>
        </w:tc>
        <w:tc>
          <w:tcPr>
            <w:tcW w:w="0" w:type="auto"/>
            <w:vAlign w:val="center"/>
          </w:tcPr>
          <w:p w14:paraId="6ADE361B" w14:textId="742C30B7" w:rsidR="00E87210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E87210">
              <w:rPr>
                <w:rFonts w:ascii="Arial" w:hAnsi="Arial" w:cs="Arial"/>
                <w:sz w:val="20"/>
                <w:szCs w:val="20"/>
              </w:rPr>
              <w:t>eQTLGen and GTEx portal release V8</w:t>
            </w:r>
          </w:p>
        </w:tc>
        <w:tc>
          <w:tcPr>
            <w:tcW w:w="0" w:type="auto"/>
            <w:vAlign w:val="center"/>
          </w:tcPr>
          <w:p w14:paraId="69CE9029" w14:textId="2688987D" w:rsidR="00E87210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E87210">
              <w:rPr>
                <w:rFonts w:ascii="Arial" w:hAnsi="Arial" w:cs="Arial"/>
                <w:sz w:val="20"/>
                <w:szCs w:val="20"/>
              </w:rPr>
              <w:t>31,684</w:t>
            </w:r>
          </w:p>
        </w:tc>
        <w:tc>
          <w:tcPr>
            <w:tcW w:w="0" w:type="auto"/>
            <w:vAlign w:val="center"/>
          </w:tcPr>
          <w:p w14:paraId="347D5388" w14:textId="78895995" w:rsidR="00E87210" w:rsidRPr="00FE0EE1" w:rsidRDefault="00E87210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</w:tr>
      <w:tr w:rsidR="00FA696A" w:rsidRPr="00FE0EE1" w14:paraId="3605A8C5" w14:textId="77777777" w:rsidTr="00746C47">
        <w:tc>
          <w:tcPr>
            <w:tcW w:w="0" w:type="auto"/>
            <w:vAlign w:val="center"/>
          </w:tcPr>
          <w:p w14:paraId="32ACC4F0" w14:textId="77777777" w:rsidR="00FA696A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Outcomes</w:t>
            </w:r>
          </w:p>
          <w:p w14:paraId="2940C0B7" w14:textId="18EB9E04" w:rsidR="00746C47" w:rsidRPr="00FE0EE1" w:rsidRDefault="00746C47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2E056C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92CB03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831691" w14:textId="7777777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696A" w:rsidRPr="00FE0EE1" w14:paraId="1079286D" w14:textId="77777777" w:rsidTr="00746C47">
        <w:tc>
          <w:tcPr>
            <w:tcW w:w="0" w:type="auto"/>
            <w:vAlign w:val="center"/>
          </w:tcPr>
          <w:p w14:paraId="12285D38" w14:textId="4C6BD413" w:rsidR="00FA696A" w:rsidRPr="00FE0EE1" w:rsidRDefault="00FE0EE1" w:rsidP="00FA69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M</w:t>
            </w:r>
          </w:p>
        </w:tc>
        <w:tc>
          <w:tcPr>
            <w:tcW w:w="0" w:type="auto"/>
            <w:vAlign w:val="center"/>
          </w:tcPr>
          <w:p w14:paraId="318CE40B" w14:textId="7CD1C6EF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 xml:space="preserve">Pie et al GWAS </w:t>
            </w:r>
            <w:r w:rsidR="00233072" w:rsidRPr="00FE0EE1">
              <w:rPr>
                <w:rFonts w:ascii="Arial" w:hAnsi="Arial" w:cs="Arial"/>
                <w:sz w:val="20"/>
                <w:szCs w:val="20"/>
              </w:rPr>
              <w:t>[19]</w:t>
            </w:r>
          </w:p>
        </w:tc>
        <w:tc>
          <w:tcPr>
            <w:tcW w:w="0" w:type="auto"/>
            <w:vAlign w:val="center"/>
          </w:tcPr>
          <w:p w14:paraId="05154467" w14:textId="3C374C7C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450,243</w:t>
            </w:r>
          </w:p>
        </w:tc>
        <w:tc>
          <w:tcPr>
            <w:tcW w:w="0" w:type="auto"/>
            <w:vAlign w:val="center"/>
          </w:tcPr>
          <w:p w14:paraId="1BEDE50F" w14:textId="307E0917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</w:tr>
      <w:tr w:rsidR="00FA696A" w:rsidRPr="00FE0EE1" w14:paraId="500C83EC" w14:textId="77777777" w:rsidTr="00746C47">
        <w:tc>
          <w:tcPr>
            <w:tcW w:w="0" w:type="auto"/>
            <w:vAlign w:val="center"/>
          </w:tcPr>
          <w:p w14:paraId="23F1F1CE" w14:textId="7F7C3A23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H</w:t>
            </w:r>
            <w:r w:rsidR="00FE0EE1">
              <w:rPr>
                <w:rFonts w:ascii="Arial" w:hAnsi="Arial" w:cs="Arial"/>
                <w:sz w:val="20"/>
                <w:szCs w:val="20"/>
              </w:rPr>
              <w:t xml:space="preserve">SG </w:t>
            </w:r>
            <w:r w:rsidRPr="00FE0EE1">
              <w:rPr>
                <w:rFonts w:ascii="Arial" w:hAnsi="Arial" w:cs="Arial"/>
                <w:sz w:val="20"/>
                <w:szCs w:val="20"/>
              </w:rPr>
              <w:t>(right)</w:t>
            </w:r>
          </w:p>
        </w:tc>
        <w:tc>
          <w:tcPr>
            <w:tcW w:w="0" w:type="auto"/>
            <w:vAlign w:val="center"/>
          </w:tcPr>
          <w:p w14:paraId="13D623A9" w14:textId="2E97C2BB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Neale Lab</w:t>
            </w:r>
          </w:p>
        </w:tc>
        <w:tc>
          <w:tcPr>
            <w:tcW w:w="0" w:type="auto"/>
            <w:vAlign w:val="center"/>
          </w:tcPr>
          <w:p w14:paraId="1922CA3C" w14:textId="0F16453F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335,842</w:t>
            </w:r>
          </w:p>
        </w:tc>
        <w:tc>
          <w:tcPr>
            <w:tcW w:w="0" w:type="auto"/>
            <w:vAlign w:val="center"/>
          </w:tcPr>
          <w:p w14:paraId="66B53058" w14:textId="646B3609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</w:tr>
      <w:tr w:rsidR="00FA696A" w:rsidRPr="00FE0EE1" w14:paraId="29FEE5F5" w14:textId="77777777" w:rsidTr="00746C47">
        <w:tc>
          <w:tcPr>
            <w:tcW w:w="0" w:type="auto"/>
            <w:vAlign w:val="center"/>
          </w:tcPr>
          <w:p w14:paraId="0B2DDA6A" w14:textId="5A789D77" w:rsidR="00FA696A" w:rsidRPr="00FE0EE1" w:rsidRDefault="00FE0EE1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SG</w:t>
            </w:r>
            <w:r w:rsidRPr="00FE0E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A696A" w:rsidRPr="00FE0EE1">
              <w:rPr>
                <w:rFonts w:ascii="Arial" w:hAnsi="Arial" w:cs="Arial"/>
                <w:sz w:val="20"/>
                <w:szCs w:val="20"/>
              </w:rPr>
              <w:t>(left)</w:t>
            </w:r>
          </w:p>
        </w:tc>
        <w:tc>
          <w:tcPr>
            <w:tcW w:w="0" w:type="auto"/>
            <w:vAlign w:val="center"/>
          </w:tcPr>
          <w:p w14:paraId="7920DAA3" w14:textId="5643D4E9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Neale Lab</w:t>
            </w:r>
          </w:p>
        </w:tc>
        <w:tc>
          <w:tcPr>
            <w:tcW w:w="0" w:type="auto"/>
            <w:vAlign w:val="center"/>
          </w:tcPr>
          <w:p w14:paraId="7C70A003" w14:textId="034BC03F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335,821</w:t>
            </w:r>
          </w:p>
        </w:tc>
        <w:tc>
          <w:tcPr>
            <w:tcW w:w="0" w:type="auto"/>
            <w:vAlign w:val="center"/>
          </w:tcPr>
          <w:p w14:paraId="07B79C96" w14:textId="0C1AEACF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</w:tr>
      <w:tr w:rsidR="00FA696A" w:rsidRPr="00FE0EE1" w14:paraId="44D7B0A1" w14:textId="77777777" w:rsidTr="00746C4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C8BC13" w14:textId="69509C0A" w:rsidR="00FA696A" w:rsidRPr="00FE0EE1" w:rsidRDefault="00FE0EE1" w:rsidP="00FA696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</w:t>
            </w:r>
            <w:r w:rsidR="00FA696A" w:rsidRPr="00FE0EE1">
              <w:rPr>
                <w:rFonts w:ascii="Arial" w:hAnsi="Arial" w:cs="Arial"/>
                <w:sz w:val="20"/>
                <w:szCs w:val="20"/>
              </w:rPr>
              <w:t>alking pa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E3F719" w14:textId="6F952C7B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Neale L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8B5DE4" w14:textId="48D8674A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335,3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9DA535" w14:textId="30FF5E6C" w:rsidR="00FA696A" w:rsidRPr="00FE0EE1" w:rsidRDefault="00FA696A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</w:tr>
      <w:tr w:rsidR="00FE0EE1" w:rsidRPr="00FE0EE1" w14:paraId="77921C68" w14:textId="77777777" w:rsidTr="00746C47"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23EDDF09" w14:textId="547F1FFC" w:rsidR="00FE0EE1" w:rsidRPr="00FE0EE1" w:rsidRDefault="00FE0EE1" w:rsidP="00FA696A">
            <w:pPr>
              <w:rPr>
                <w:rFonts w:ascii="Arial" w:hAnsi="Arial" w:cs="Arial"/>
                <w:sz w:val="20"/>
                <w:szCs w:val="20"/>
              </w:rPr>
            </w:pPr>
            <w:r w:rsidRPr="00FE0EE1">
              <w:rPr>
                <w:rFonts w:ascii="Arial" w:hAnsi="Arial" w:cs="Arial"/>
                <w:sz w:val="20"/>
                <w:szCs w:val="20"/>
              </w:rPr>
              <w:t>ALM: appendicular lean mass; HGS: hand grip strength; IL-6: interleukin-6; IL-6R: interleukin-6 receptor</w:t>
            </w:r>
          </w:p>
        </w:tc>
      </w:tr>
    </w:tbl>
    <w:p w14:paraId="4D6B806F" w14:textId="77777777" w:rsidR="0017767A" w:rsidRPr="00FE0EE1" w:rsidRDefault="0017767A">
      <w:pPr>
        <w:rPr>
          <w:rFonts w:ascii="Arial" w:hAnsi="Arial" w:cs="Arial"/>
          <w:sz w:val="20"/>
          <w:szCs w:val="20"/>
        </w:rPr>
      </w:pPr>
    </w:p>
    <w:sectPr w:rsidR="0017767A" w:rsidRPr="00FE0E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FAC478" w14:textId="77777777" w:rsidR="00A0423E" w:rsidRDefault="00A0423E" w:rsidP="00FA696A">
      <w:pPr>
        <w:spacing w:after="0" w:line="240" w:lineRule="auto"/>
      </w:pPr>
      <w:r>
        <w:separator/>
      </w:r>
    </w:p>
  </w:endnote>
  <w:endnote w:type="continuationSeparator" w:id="0">
    <w:p w14:paraId="5AF4769C" w14:textId="77777777" w:rsidR="00A0423E" w:rsidRDefault="00A0423E" w:rsidP="00FA6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5896BC" w14:textId="77777777" w:rsidR="00A0423E" w:rsidRDefault="00A0423E" w:rsidP="00FA696A">
      <w:pPr>
        <w:spacing w:after="0" w:line="240" w:lineRule="auto"/>
      </w:pPr>
      <w:r>
        <w:separator/>
      </w:r>
    </w:p>
  </w:footnote>
  <w:footnote w:type="continuationSeparator" w:id="0">
    <w:p w14:paraId="41F982AA" w14:textId="77777777" w:rsidR="00A0423E" w:rsidRDefault="00A0423E" w:rsidP="00FA6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7EF7"/>
    <w:rsid w:val="00164CB4"/>
    <w:rsid w:val="0017767A"/>
    <w:rsid w:val="00233072"/>
    <w:rsid w:val="002A7EF7"/>
    <w:rsid w:val="00746C47"/>
    <w:rsid w:val="007C01BA"/>
    <w:rsid w:val="00A0423E"/>
    <w:rsid w:val="00B43856"/>
    <w:rsid w:val="00E83C5E"/>
    <w:rsid w:val="00E87210"/>
    <w:rsid w:val="00FA696A"/>
    <w:rsid w:val="00FE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B1694"/>
  <w15:chartTrackingRefBased/>
  <w15:docId w15:val="{07984A0D-9829-41AA-B5A0-3C6EE1741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9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A696A"/>
  </w:style>
  <w:style w:type="paragraph" w:styleId="a5">
    <w:name w:val="footer"/>
    <w:basedOn w:val="a"/>
    <w:link w:val="a6"/>
    <w:uiPriority w:val="99"/>
    <w:unhideWhenUsed/>
    <w:rsid w:val="00FA69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A696A"/>
  </w:style>
  <w:style w:type="table" w:styleId="a7">
    <w:name w:val="Table Grid"/>
    <w:basedOn w:val="a1"/>
    <w:uiPriority w:val="39"/>
    <w:rsid w:val="00FA6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xing Chen</dc:creator>
  <cp:keywords/>
  <dc:description/>
  <cp:lastModifiedBy>Baixing Chen</cp:lastModifiedBy>
  <cp:revision>6</cp:revision>
  <dcterms:created xsi:type="dcterms:W3CDTF">2023-05-12T09:25:00Z</dcterms:created>
  <dcterms:modified xsi:type="dcterms:W3CDTF">2024-04-27T13:48:00Z</dcterms:modified>
</cp:coreProperties>
</file>